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522" w:rsidRDefault="00751522" w:rsidP="00751522">
      <w:pPr>
        <w:spacing w:line="360" w:lineRule="auto"/>
        <w:rPr>
          <w:rFonts w:ascii="Arial" w:hAnsi="Arial" w:cs="Arial"/>
          <w:szCs w:val="24"/>
          <w:lang w:bidi="en-US"/>
        </w:rPr>
      </w:pPr>
      <w:bookmarkStart w:id="0" w:name="_GoBack"/>
      <w:bookmarkEnd w:id="0"/>
      <w:r w:rsidRPr="0053244B">
        <w:rPr>
          <w:rFonts w:ascii="Arial" w:hAnsi="Arial" w:cs="Arial"/>
          <w:b/>
          <w:szCs w:val="24"/>
          <w:lang w:bidi="en-US"/>
        </w:rPr>
        <w:t>Supplementary Table S</w:t>
      </w:r>
      <w:r w:rsidRPr="00050BD1">
        <w:rPr>
          <w:rFonts w:ascii="Arial" w:hAnsi="Arial" w:cs="Arial"/>
          <w:b/>
          <w:szCs w:val="24"/>
          <w:lang w:bidi="en-US"/>
        </w:rPr>
        <w:t>3</w:t>
      </w:r>
      <w:r>
        <w:rPr>
          <w:rFonts w:ascii="Arial" w:hAnsi="Arial" w:cs="Arial"/>
          <w:szCs w:val="24"/>
          <w:lang w:bidi="en-US"/>
        </w:rPr>
        <w:t>.</w:t>
      </w:r>
      <w:r w:rsidRPr="0053244B">
        <w:rPr>
          <w:rFonts w:ascii="Arial" w:hAnsi="Arial" w:cs="Arial"/>
          <w:b/>
          <w:szCs w:val="24"/>
          <w:lang w:bidi="en-US"/>
        </w:rPr>
        <w:t xml:space="preserve"> Genes that are overexpressed by at least 2 fold in </w:t>
      </w:r>
      <w:proofErr w:type="spellStart"/>
      <w:r w:rsidRPr="0053244B">
        <w:rPr>
          <w:rFonts w:ascii="Arial" w:hAnsi="Arial" w:cs="Arial"/>
          <w:b/>
          <w:i/>
          <w:szCs w:val="24"/>
          <w:lang w:bidi="en-US"/>
        </w:rPr>
        <w:t>cro</w:t>
      </w:r>
      <w:proofErr w:type="spellEnd"/>
      <w:r w:rsidRPr="0053244B">
        <w:rPr>
          <w:rFonts w:ascii="Arial" w:hAnsi="Arial" w:cs="Arial"/>
          <w:b/>
          <w:i/>
          <w:szCs w:val="24"/>
          <w:lang w:bidi="en-US"/>
        </w:rPr>
        <w:t>/</w:t>
      </w:r>
      <w:proofErr w:type="spellStart"/>
      <w:r w:rsidRPr="0053244B">
        <w:rPr>
          <w:rFonts w:ascii="Arial" w:hAnsi="Arial" w:cs="Arial"/>
          <w:b/>
          <w:i/>
          <w:szCs w:val="24"/>
          <w:lang w:bidi="en-US"/>
        </w:rPr>
        <w:t>cI</w:t>
      </w:r>
      <w:proofErr w:type="spellEnd"/>
      <w:r w:rsidRPr="0053244B">
        <w:rPr>
          <w:rFonts w:ascii="Arial" w:hAnsi="Arial" w:cs="Arial"/>
          <w:b/>
          <w:szCs w:val="24"/>
          <w:lang w:bidi="en-US"/>
        </w:rPr>
        <w:t>(M1V) mutant USA300 (GNE0117) as compared to WT USA300</w:t>
      </w:r>
      <w:r>
        <w:rPr>
          <w:rFonts w:ascii="Arial" w:hAnsi="Arial" w:cs="Arial"/>
          <w:b/>
          <w:szCs w:val="24"/>
          <w:lang w:bidi="en-US"/>
        </w:rPr>
        <w:t xml:space="preserve"> by RNA </w:t>
      </w:r>
      <w:r w:rsidRPr="0053244B">
        <w:rPr>
          <w:rFonts w:ascii="Arial" w:hAnsi="Arial" w:cs="Arial"/>
          <w:b/>
          <w:szCs w:val="24"/>
          <w:lang w:bidi="en-US"/>
        </w:rPr>
        <w:t>sequencing.</w:t>
      </w:r>
      <w:r>
        <w:rPr>
          <w:rFonts w:ascii="Arial" w:hAnsi="Arial" w:cs="Arial"/>
          <w:szCs w:val="24"/>
          <w:lang w:bidi="en-US"/>
        </w:rPr>
        <w:t xml:space="preserve"> The essential role of the clearly outstanding top four genes, which are organized in an operon with </w:t>
      </w:r>
      <w:proofErr w:type="spellStart"/>
      <w:r>
        <w:rPr>
          <w:rFonts w:ascii="Arial" w:hAnsi="Arial" w:cs="Arial"/>
          <w:i/>
          <w:szCs w:val="24"/>
          <w:lang w:bidi="en-US"/>
        </w:rPr>
        <w:t>cro</w:t>
      </w:r>
      <w:proofErr w:type="spellEnd"/>
      <w:r>
        <w:rPr>
          <w:rFonts w:ascii="Arial" w:hAnsi="Arial" w:cs="Arial"/>
          <w:i/>
          <w:szCs w:val="24"/>
          <w:lang w:bidi="en-US"/>
        </w:rPr>
        <w:t>/</w:t>
      </w:r>
      <w:proofErr w:type="spellStart"/>
      <w:r>
        <w:rPr>
          <w:rFonts w:ascii="Arial" w:hAnsi="Arial" w:cs="Arial"/>
          <w:i/>
          <w:szCs w:val="24"/>
          <w:lang w:bidi="en-US"/>
        </w:rPr>
        <w:t>cI</w:t>
      </w:r>
      <w:proofErr w:type="spellEnd"/>
      <w:r>
        <w:rPr>
          <w:rFonts w:ascii="Arial" w:hAnsi="Arial" w:cs="Arial"/>
          <w:szCs w:val="24"/>
          <w:lang w:bidi="en-US"/>
        </w:rPr>
        <w:t xml:space="preserve"> itself, in resistance to compound 103 was confirmed experimentally by genetic mutagenesis analysis (this study). For more details, see the text and Figure 2A of the main manuscript.</w:t>
      </w:r>
    </w:p>
    <w:p w:rsidR="00751522" w:rsidRDefault="00751522" w:rsidP="00751522">
      <w:pPr>
        <w:spacing w:line="360" w:lineRule="auto"/>
        <w:rPr>
          <w:rFonts w:ascii="Arial" w:hAnsi="Arial" w:cs="Arial"/>
          <w:szCs w:val="24"/>
          <w:lang w:bidi="en-US"/>
        </w:rPr>
      </w:pPr>
    </w:p>
    <w:tbl>
      <w:tblPr>
        <w:tblpPr w:leftFromText="180" w:rightFromText="180" w:vertAnchor="text" w:horzAnchor="page" w:tblpX="1909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7068"/>
        <w:gridCol w:w="1228"/>
        <w:gridCol w:w="1228"/>
        <w:gridCol w:w="1075"/>
        <w:gridCol w:w="1383"/>
      </w:tblGrid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A300 NRS384 genome location start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A300 NRS384 genome location end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ear fold change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 P-value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 (SAUSA300_0531; putative membrane protein)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175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247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0.00E+0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Cro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/CI family transcriptional regulator-like (SAUSA300_0530;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Cro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cI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155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176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.28E-28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 (SAUSA300_0532; putative ATPase)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249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3338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0.00E+0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 (SAUSA300_0533; putative permease)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333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0396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0.00E+0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iron compound ABC transporter iro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9725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10708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53E-2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243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3268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.54E-17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326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400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33E-1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substrate-bind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150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243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26E-1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huA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errichrom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 ATP-binding protein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huA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0812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0892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67E-16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iron compound ABC transporter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868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971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33E-1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ilvB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cetolactat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synthase large subunit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6658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6835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41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2616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27689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92E-09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leuS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rhodanes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like domain-contain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88478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885100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33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Regulatory RNA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054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90980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97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huB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errichrom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 permease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huB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0895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0996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94E-1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leucyl-tRNA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88512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887539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32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ilvD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dihydroxy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acid dehydrat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6486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6655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73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5432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5558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1E-09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rD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hosphoribosylamin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-glycine lig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942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7067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38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MarR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507167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50761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9E-06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gltT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roton/sodium-glutamate symport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504945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506222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55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atB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spartyl/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glutamyl-tRNA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midotransferas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subunit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04104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04247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40E-11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transporter gate domain-contain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611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742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95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98050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9881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86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15384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15419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4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2649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2686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07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Na+/H+ antiporter family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25157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2647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09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oppC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oligopeptide ABC transporter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7506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76139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4E-09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rH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bifunctional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792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940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38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emK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modification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methylase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3282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3358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29E-08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7902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79694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69E-11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tative helic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614818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617679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74E-07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5587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5632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70E-06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ibrinogen-bind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15065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15098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42E-10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ATP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hosphoribosyltransferas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catalytic subunit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83907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839690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10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0007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0043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5.05E-1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9882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9985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0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isD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istidinol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837833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83908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04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tpA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0F1 ATP synthase subunit alpha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23267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2477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.80E-06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efb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ibrinogen-binding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153190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15368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59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tpG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0F1 ATP synthase subunit gamma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22370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2323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1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7969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80749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74E-07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iron compound ABC transporter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7717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0868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4.69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Regulatory RNA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9151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9160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9.59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5524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5546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94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rL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hosphoribosylformylglycinamidin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synthase II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267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4860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52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58995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46022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42E-08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fq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RNA chaperone host factor-1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31860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31883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33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10145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10711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01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rplB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50S ribosomal protein L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6855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369392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08E-07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3946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39829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.05E-06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brnQ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branched-chain amino acid transport system II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7161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8516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46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tP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igh affinity proline perme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04461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046150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89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omoserin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34338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344664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8.94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rF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midophosphoribosyltransferase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483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632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68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5552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15660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5.17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isC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istidinol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-phosphate aminotransferase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isC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836804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83781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19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usA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elongation factor G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594422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59650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20E-07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8303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8785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7.95E-06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atpD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0F1 ATP synthase subunit beta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20936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222348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58E-05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rN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hosphoribosylglycinamide</w:t>
            </w:r>
            <w:proofErr w:type="spellEnd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formyltransferase</w:t>
            </w:r>
            <w:proofErr w:type="spellEnd"/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7347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06791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99E-04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utative lipoprotein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97079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98053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3.08E-03</w:t>
            </w:r>
          </w:p>
        </w:tc>
      </w:tr>
      <w:tr w:rsidR="00751522" w:rsidRPr="001C348A" w:rsidTr="00751522">
        <w:tc>
          <w:tcPr>
            <w:tcW w:w="453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knB</w:t>
            </w:r>
            <w:proofErr w:type="spellEnd"/>
          </w:p>
        </w:tc>
        <w:tc>
          <w:tcPr>
            <w:tcW w:w="2682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protein kinase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218143</w:t>
            </w:r>
          </w:p>
        </w:tc>
        <w:tc>
          <w:tcPr>
            <w:tcW w:w="466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1220137</w:t>
            </w:r>
          </w:p>
        </w:tc>
        <w:tc>
          <w:tcPr>
            <w:tcW w:w="408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25" w:type="pct"/>
            <w:shd w:val="clear" w:color="auto" w:fill="auto"/>
            <w:vAlign w:val="bottom"/>
          </w:tcPr>
          <w:p w:rsidR="00751522" w:rsidRPr="0053244B" w:rsidRDefault="00751522" w:rsidP="003773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44B">
              <w:rPr>
                <w:rFonts w:ascii="Arial" w:hAnsi="Arial" w:cs="Arial"/>
                <w:color w:val="000000"/>
                <w:sz w:val="22"/>
                <w:szCs w:val="22"/>
              </w:rPr>
              <w:t>6.25E-05</w:t>
            </w:r>
          </w:p>
        </w:tc>
      </w:tr>
    </w:tbl>
    <w:p w:rsidR="00751522" w:rsidRDefault="00751522" w:rsidP="00751522">
      <w:pPr>
        <w:spacing w:line="360" w:lineRule="auto"/>
        <w:rPr>
          <w:rFonts w:ascii="Arial" w:hAnsi="Arial" w:cs="Arial"/>
          <w:szCs w:val="24"/>
          <w:lang w:bidi="en-US"/>
        </w:rPr>
      </w:pPr>
    </w:p>
    <w:p w:rsidR="005A7C41" w:rsidRDefault="005A7C41"/>
    <w:sectPr w:rsidR="005A7C41" w:rsidSect="007344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522"/>
    <w:rsid w:val="005A7C41"/>
    <w:rsid w:val="00734407"/>
    <w:rsid w:val="00751522"/>
    <w:rsid w:val="00A8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2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2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6829C2.dotm</Template>
  <TotalTime>0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2</cp:revision>
  <dcterms:created xsi:type="dcterms:W3CDTF">2016-07-22T11:03:00Z</dcterms:created>
  <dcterms:modified xsi:type="dcterms:W3CDTF">2016-07-22T11:06:00Z</dcterms:modified>
</cp:coreProperties>
</file>